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D19EC" w14:textId="28A05A13" w:rsidR="007B6CFE" w:rsidRPr="007B6CFE" w:rsidRDefault="007B6CFE" w:rsidP="007B6CFE">
      <w:pPr>
        <w:rPr>
          <w:rFonts w:ascii="Times New Roman" w:hAnsi="Times New Roman" w:cs="Times New Roman"/>
          <w:b/>
          <w:bCs/>
        </w:rPr>
      </w:pPr>
      <w:r w:rsidRPr="007B6CFE">
        <w:rPr>
          <w:rFonts w:ascii="Times New Roman" w:hAnsi="Times New Roman" w:cs="Times New Roman"/>
          <w:b/>
          <w:bCs/>
        </w:rPr>
        <w:t>Online supplementary material 7</w:t>
      </w:r>
    </w:p>
    <w:p w14:paraId="6413E330" w14:textId="0D283D10" w:rsidR="007B6CFE" w:rsidRPr="0081749D" w:rsidRDefault="007B6CFE" w:rsidP="007B6CFE">
      <w:pPr>
        <w:rPr>
          <w:rFonts w:ascii="Times New Roman" w:hAnsi="Times New Roman" w:cs="Times New Roman"/>
          <w:sz w:val="20"/>
          <w:szCs w:val="20"/>
        </w:rPr>
      </w:pPr>
      <w:r w:rsidRPr="0081749D">
        <w:rPr>
          <w:rFonts w:ascii="Times New Roman" w:hAnsi="Times New Roman" w:cs="Times New Roman"/>
          <w:sz w:val="20"/>
          <w:szCs w:val="20"/>
        </w:rPr>
        <w:t>Zik</w:t>
      </w:r>
      <w:r w:rsidR="0084238A">
        <w:rPr>
          <w:rFonts w:ascii="Times New Roman" w:hAnsi="Times New Roman" w:cs="Times New Roman"/>
          <w:sz w:val="20"/>
          <w:szCs w:val="20"/>
        </w:rPr>
        <w:t>a virus</w:t>
      </w:r>
      <w:r w:rsidRPr="0081749D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81749D">
        <w:rPr>
          <w:rFonts w:ascii="Times New Roman" w:hAnsi="Times New Roman" w:cs="Times New Roman"/>
          <w:sz w:val="20"/>
          <w:szCs w:val="20"/>
        </w:rPr>
        <w:t xml:space="preserve">icrocephaly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1749D">
        <w:rPr>
          <w:rFonts w:ascii="Times New Roman" w:hAnsi="Times New Roman" w:cs="Times New Roman"/>
          <w:sz w:val="20"/>
          <w:szCs w:val="20"/>
        </w:rPr>
        <w:t xml:space="preserve">everity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1749D">
        <w:rPr>
          <w:rFonts w:ascii="Times New Roman" w:hAnsi="Times New Roman" w:cs="Times New Roman"/>
          <w:sz w:val="20"/>
          <w:szCs w:val="20"/>
        </w:rPr>
        <w:t>core indices</w:t>
      </w:r>
    </w:p>
    <w:tbl>
      <w:tblPr>
        <w:tblW w:w="1049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"/>
        <w:gridCol w:w="548"/>
        <w:gridCol w:w="565"/>
        <w:gridCol w:w="1127"/>
        <w:gridCol w:w="849"/>
        <w:gridCol w:w="844"/>
        <w:gridCol w:w="579"/>
        <w:gridCol w:w="979"/>
        <w:gridCol w:w="646"/>
        <w:gridCol w:w="512"/>
        <w:gridCol w:w="646"/>
        <w:gridCol w:w="502"/>
        <w:gridCol w:w="697"/>
        <w:gridCol w:w="992"/>
        <w:gridCol w:w="425"/>
      </w:tblGrid>
      <w:tr w:rsidR="00154D85" w:rsidRPr="00490180" w14:paraId="4E7B4A73" w14:textId="77777777" w:rsidTr="00154D85">
        <w:trPr>
          <w:trHeight w:val="315"/>
          <w:jc w:val="center"/>
        </w:trPr>
        <w:tc>
          <w:tcPr>
            <w:tcW w:w="57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F8C51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ID</w:t>
            </w:r>
          </w:p>
        </w:tc>
        <w:tc>
          <w:tcPr>
            <w:tcW w:w="548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B6DE23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Cephalic Perimeter</w:t>
            </w:r>
          </w:p>
        </w:tc>
        <w:tc>
          <w:tcPr>
            <w:tcW w:w="56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4AEF9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Brain Volume</w:t>
            </w:r>
          </w:p>
        </w:tc>
        <w:tc>
          <w:tcPr>
            <w:tcW w:w="112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93A28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Supratentorial Subarachnoid Space</w:t>
            </w:r>
          </w:p>
        </w:tc>
        <w:tc>
          <w:tcPr>
            <w:tcW w:w="84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8F71D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Ventriculomegaly</w:t>
            </w:r>
          </w:p>
        </w:tc>
        <w:tc>
          <w:tcPr>
            <w:tcW w:w="84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5CC5D1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White Matter Volume</w:t>
            </w:r>
          </w:p>
        </w:tc>
        <w:tc>
          <w:tcPr>
            <w:tcW w:w="57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1D91D5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Myelination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066FA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Gyral Pattern Simplification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2B736A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Hippocampus</w:t>
            </w:r>
          </w:p>
        </w:tc>
        <w:tc>
          <w:tcPr>
            <w:tcW w:w="51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F7873F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Corpus Callosum</w:t>
            </w:r>
          </w:p>
        </w:tc>
        <w:tc>
          <w:tcPr>
            <w:tcW w:w="64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0C3847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Brain Calcifications</w:t>
            </w:r>
          </w:p>
        </w:tc>
        <w:tc>
          <w:tcPr>
            <w:tcW w:w="50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D7E511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Brainstem</w:t>
            </w:r>
          </w:p>
        </w:tc>
        <w:tc>
          <w:tcPr>
            <w:tcW w:w="69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B9EE3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Cerebellar Volume</w:t>
            </w:r>
          </w:p>
        </w:tc>
        <w:tc>
          <w:tcPr>
            <w:tcW w:w="992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398188" w14:textId="043413A6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Malformations of Cortical Development</w:t>
            </w:r>
          </w:p>
        </w:tc>
        <w:tc>
          <w:tcPr>
            <w:tcW w:w="425" w:type="dxa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B341F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Total</w:t>
            </w:r>
          </w:p>
        </w:tc>
      </w:tr>
      <w:tr w:rsidR="00154D85" w:rsidRPr="00490180" w14:paraId="7CF76286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3F8AA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Z002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78F43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FE0C4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C0D4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86825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03946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1E036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1350C9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EE858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429B8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16910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84FE5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DF02A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BE2B2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54A2D3" w14:textId="77777777" w:rsidR="00154D85" w:rsidRPr="008B15F2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8B15F2">
              <w:rPr>
                <w:rFonts w:ascii="Times New Roman" w:eastAsia="Times New Roman" w:hAnsi="Times New Roman" w:cs="Times New Roman"/>
                <w:sz w:val="10"/>
                <w:szCs w:val="10"/>
              </w:rPr>
              <w:t>17</w:t>
            </w:r>
          </w:p>
        </w:tc>
      </w:tr>
      <w:tr w:rsidR="00154D85" w:rsidRPr="00490180" w14:paraId="5D82720C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BA1C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3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9DC6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537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3628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7C9A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F179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9614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60E8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919A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AF59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D5F7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4A43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B894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76AC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7B474" w14:textId="2DD33DF2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154D85" w:rsidRPr="00490180" w14:paraId="4C8C74FD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E212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4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9E8F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B673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3326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22EE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D38D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9841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C475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A5D5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B2F3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01B3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4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FED1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7272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86DA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3DDAF" w14:textId="376FB495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154D85" w:rsidRPr="00490180" w14:paraId="36D6878D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0F5C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5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10A3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29C2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E584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D147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6614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E06E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AC0C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2605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7DA5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F9CB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CB86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9C2F8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B5F5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47D45" w14:textId="4714055B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6</w:t>
            </w:r>
          </w:p>
        </w:tc>
      </w:tr>
      <w:tr w:rsidR="00154D85" w:rsidRPr="00490180" w14:paraId="074FE7A6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AEAA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6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54D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ABB7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62FB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0C8B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0AA0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8E74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D62F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96A5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1DE6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D075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FF8E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EE1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C6A8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009A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6</w:t>
            </w:r>
          </w:p>
        </w:tc>
      </w:tr>
      <w:tr w:rsidR="00154D85" w:rsidRPr="00490180" w14:paraId="6A382F72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68ED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7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1B4A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C448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D00E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850F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6222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88AD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2D96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C38C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DC53F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DDA6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FCF8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90D1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8E2E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517A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154D85" w:rsidRPr="00490180" w14:paraId="16A63339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10C9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8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CF77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D63D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B4AD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365B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0D85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885C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10D0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D379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176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5D285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0DF8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D178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E7A4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536D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9</w:t>
            </w:r>
          </w:p>
        </w:tc>
      </w:tr>
      <w:tr w:rsidR="00154D85" w:rsidRPr="00490180" w14:paraId="152E4562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07C60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09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40C5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99E9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54B4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4B04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B63A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B62B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7379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D44C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519F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1894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CF29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262D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EB4D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1D395B" w14:textId="3698FFF5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154D85" w:rsidRPr="00490180" w14:paraId="44CBAD6E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874A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0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0F3E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9C3B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A19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5D9F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832D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237F4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7B05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4239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61D9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4AEDF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9211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70D7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D444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107FA" w14:textId="683176D3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154D85" w:rsidRPr="00490180" w14:paraId="185699D5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923D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1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1930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240C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C8FF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D2B5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046C4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A477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3929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C85B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1F6B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3EB9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27AA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7BD8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07F9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CBB9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3</w:t>
            </w:r>
          </w:p>
        </w:tc>
      </w:tr>
      <w:tr w:rsidR="00154D85" w:rsidRPr="00490180" w14:paraId="4B614B14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8368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2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1A59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9D6E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59E2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20AC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54336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40E3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1549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779E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B6FC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CD4D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D9C3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DA8B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59FD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180A7" w14:textId="1C9B33B0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38</w:t>
            </w:r>
          </w:p>
        </w:tc>
      </w:tr>
      <w:tr w:rsidR="00154D85" w:rsidRPr="00490180" w14:paraId="40ABF0AD" w14:textId="77777777" w:rsidTr="00154D85">
        <w:trPr>
          <w:trHeight w:val="25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A11E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3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D003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E143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3AAB2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5700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6B90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5BD4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C18C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0448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25AB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E1C1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90F8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6629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D7E2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8DF2E4" w14:textId="5E37F3F1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</w:tr>
      <w:tr w:rsidR="00154D85" w:rsidRPr="00490180" w14:paraId="7B1E52CE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D05D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4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5357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1BAF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ED60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48BE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8D95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6BB1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35A8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6028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CDCE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433A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2F944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7F0C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A5F0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D08FA" w14:textId="5ABB3C42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154D85" w:rsidRPr="00490180" w14:paraId="049576E8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BAFE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5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792A7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F958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8955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60C1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A8DE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2653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2568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D9D6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EC730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4A72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CAA6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11BB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4B93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36BA4" w14:textId="12C19AF3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</w:tr>
      <w:tr w:rsidR="00154D85" w:rsidRPr="00490180" w14:paraId="0C60CA58" w14:textId="77777777" w:rsidTr="00154D85">
        <w:trPr>
          <w:trHeight w:val="122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F4D5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6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7D3A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EC89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2216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9060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F8D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2AEA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2B58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BB24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1F46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AD5C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75D5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5127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D7B7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5E00" w14:textId="5567CC42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7</w:t>
            </w:r>
          </w:p>
        </w:tc>
      </w:tr>
      <w:tr w:rsidR="00154D85" w:rsidRPr="00490180" w14:paraId="66825432" w14:textId="77777777" w:rsidTr="00154D85">
        <w:trPr>
          <w:trHeight w:val="122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F491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7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4E02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70D4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46A7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4B6F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AE41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D041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3005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0A12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2708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43A3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A594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EBD1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46D0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879B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3</w:t>
            </w:r>
          </w:p>
        </w:tc>
      </w:tr>
      <w:tr w:rsidR="00154D85" w:rsidRPr="00490180" w14:paraId="2F9A971D" w14:textId="77777777" w:rsidTr="00154D85">
        <w:trPr>
          <w:trHeight w:val="67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4DF8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8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5FFDF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E778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C092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7DCD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0A68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19BA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E27B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7937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F033C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F88C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EFD3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4959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15238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DBFD8B" w14:textId="37E84978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4</w:t>
            </w:r>
          </w:p>
        </w:tc>
      </w:tr>
      <w:tr w:rsidR="00154D85" w:rsidRPr="00490180" w14:paraId="58932B34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3F04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19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69FB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A6FA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AEFC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E6EE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6F2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31AB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3D01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3E43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7F41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C00F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E62D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3C40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C8B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612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9</w:t>
            </w:r>
          </w:p>
        </w:tc>
      </w:tr>
      <w:tr w:rsidR="00154D85" w:rsidRPr="00490180" w14:paraId="04AA919F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D4FA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20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53A0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08E5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0767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E9B0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E8B6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6ADE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98B2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CE92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A6D8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838B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3D30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4005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C6D1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225A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3</w:t>
            </w:r>
          </w:p>
        </w:tc>
      </w:tr>
      <w:tr w:rsidR="00154D85" w:rsidRPr="00490180" w14:paraId="1A1AAF7E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1251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21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9425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2690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4A8F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4003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9EBC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7971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C778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F03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8A7E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EE8F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B481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921F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BF02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8C216" w14:textId="5FDF6C6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4</w:t>
            </w:r>
          </w:p>
        </w:tc>
      </w:tr>
      <w:tr w:rsidR="00154D85" w:rsidRPr="00490180" w14:paraId="0BFE0D00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450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22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3BF4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D3D2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CF52C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7D88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9FE3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A820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A7480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409F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E72A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0BC72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A242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AA61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DAD6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2B81D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2</w:t>
            </w:r>
          </w:p>
        </w:tc>
      </w:tr>
      <w:tr w:rsidR="00154D85" w:rsidRPr="00490180" w14:paraId="06EA1261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5720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23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40C6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D669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4D91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8157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CBAEA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B9BCC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48D1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59D1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89796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BFE41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5D64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9893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B1B67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02F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2</w:t>
            </w:r>
          </w:p>
        </w:tc>
      </w:tr>
      <w:tr w:rsidR="00154D85" w:rsidRPr="00490180" w14:paraId="0096D126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FD9B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Z024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14B4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2BDC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7A8AE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EDAD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DB2A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BC75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B85E3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C262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0E4C9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5D07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ADF64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8AC5B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57405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0B82F" w14:textId="77777777" w:rsidR="00154D85" w:rsidRPr="00F86361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F86361">
              <w:rPr>
                <w:rFonts w:ascii="Times New Roman" w:eastAsia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154D85" w:rsidRPr="00490180" w14:paraId="536E9576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24BD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026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430F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6C85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F61C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607E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9D3C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E4F3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297B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46A4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20B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D1C4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24C5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7BE8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50F5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9938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</w:tr>
      <w:tr w:rsidR="00154D85" w:rsidRPr="00490180" w14:paraId="16F43758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8B8C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027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51C6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0910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7ECE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7C7A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285C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289F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3B9C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BA4B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A157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B7013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5E27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E8A8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A979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58E62" w14:textId="7D7292B3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9</w:t>
            </w:r>
          </w:p>
        </w:tc>
      </w:tr>
      <w:tr w:rsidR="00154D85" w:rsidRPr="00490180" w14:paraId="02E6BC58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BFA7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028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49CB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D117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4CFA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F6BC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65B8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31B2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53BF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B92A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61BE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899A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C3CE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8D5C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A29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B9EC6" w14:textId="34249BE0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7</w:t>
            </w:r>
          </w:p>
        </w:tc>
      </w:tr>
      <w:tr w:rsidR="00154D85" w:rsidRPr="00490180" w14:paraId="430EC260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4281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029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346C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E851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4FD4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4730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E2AF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3018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E499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9425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3482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3780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F798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7297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691A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CDB111" w14:textId="7B53FDE6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</w:tr>
      <w:tr w:rsidR="00154D85" w:rsidRPr="00490180" w14:paraId="63EFD1AC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3B79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030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7DA9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A144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A7879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0A338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67BA4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30A4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DBAE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9095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8102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118F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873C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F942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C70D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26956" w14:textId="2014CC81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4</w:t>
            </w:r>
          </w:p>
        </w:tc>
      </w:tr>
      <w:tr w:rsidR="00154D85" w:rsidRPr="00490180" w14:paraId="53D0DDB7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B8DA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101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4FA4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3719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AA2E0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4EA3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8AC6E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D743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05C3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D811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E3FA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D8E0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EFD5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98EB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F667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B22B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7</w:t>
            </w:r>
          </w:p>
        </w:tc>
      </w:tr>
      <w:tr w:rsidR="00154D85" w:rsidRPr="00490180" w14:paraId="4452E993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697A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102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4201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0881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2DEB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6B09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1DE8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2F86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0379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1BA8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EA87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2812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1826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5272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FF49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6875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154D85" w:rsidRPr="00490180" w14:paraId="3EBA6E60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7857E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103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90B7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A96A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228C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36FC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3E715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4D68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731AA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362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03A0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E3A8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7A0F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7C4E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8B3A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E1A66C" w14:textId="32F01DF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9</w:t>
            </w:r>
          </w:p>
        </w:tc>
      </w:tr>
      <w:tr w:rsidR="00154D85" w:rsidRPr="00490180" w14:paraId="1B1A10CE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93D8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104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9558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309D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C4E73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A5C1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58D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19129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9EBB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4974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D84A6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68AB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3F04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5F2A4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B705F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2BA83" w14:textId="473D8065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8</w:t>
            </w:r>
          </w:p>
        </w:tc>
      </w:tr>
      <w:tr w:rsidR="00154D85" w:rsidRPr="00490180" w14:paraId="4D559024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360D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Z105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5EB5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187E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6631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4EEA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137EF0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F99EF9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46B82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D24C8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8DC3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D59987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6F9E91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3084C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CE8D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EA53B" w14:textId="77777777" w:rsidR="00154D85" w:rsidRPr="00C37E55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37E55">
              <w:rPr>
                <w:rFonts w:ascii="Times New Roman" w:eastAsia="Times New Roman" w:hAnsi="Times New Roman" w:cs="Times New Roman"/>
                <w:sz w:val="10"/>
                <w:szCs w:val="10"/>
              </w:rPr>
              <w:t>22</w:t>
            </w:r>
          </w:p>
        </w:tc>
      </w:tr>
      <w:tr w:rsidR="00154D85" w:rsidRPr="00490180" w14:paraId="441B4671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7886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06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8A4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E45E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C5CB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D183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5EFA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6FFFC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709C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E65E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8A75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771B7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22688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0BDD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3959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E6812" w14:textId="2C9E1A3E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28</w:t>
            </w:r>
          </w:p>
        </w:tc>
      </w:tr>
      <w:tr w:rsidR="00154D85" w:rsidRPr="00490180" w14:paraId="20B6BA92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A36F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07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B7A5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263C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ABE4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41B23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E78F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464A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6B70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88F9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A4E7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1935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EFF9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1506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3C26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62A6F" w14:textId="6070DADF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4</w:t>
            </w:r>
          </w:p>
        </w:tc>
      </w:tr>
      <w:tr w:rsidR="00154D85" w:rsidRPr="00490180" w14:paraId="67974339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20292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08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7031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EB8B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134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04E6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BB2F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C508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AB68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C85E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877C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C78E3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6CE8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E245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0147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DAD8A" w14:textId="0D02686F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154D85" w:rsidRPr="00490180" w14:paraId="0778C31A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AD57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09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C4EC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747F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0AB7E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FD5A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4D33E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8CE5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17B4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36D8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D6487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6676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8FA5C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97A8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7209D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CC2E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</w:tr>
      <w:tr w:rsidR="00154D85" w:rsidRPr="00490180" w14:paraId="04832F9F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16D6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10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DC6C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098E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66245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C07D3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4FFA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1310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3386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6D9B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B6B0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660E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185C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695D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763B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A3A8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1</w:t>
            </w:r>
          </w:p>
        </w:tc>
      </w:tr>
      <w:tr w:rsidR="00154D85" w:rsidRPr="00490180" w14:paraId="19076D07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6A88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11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CEF2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EB0E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4BD8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774F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F769C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605B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5ABB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99B02C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86B43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7DD0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740C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C764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4678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5994F" w14:textId="65A70CEF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</w:tr>
      <w:tr w:rsidR="00154D85" w:rsidRPr="00490180" w14:paraId="3CAB1ADF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E6CC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12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0C45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955E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2964E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CF82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853B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FAC9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D812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0ED6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C0EE8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B5D8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0C003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327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4A4F7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61D6" w14:textId="51DD0256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5</w:t>
            </w:r>
          </w:p>
        </w:tc>
      </w:tr>
      <w:tr w:rsidR="00154D85" w:rsidRPr="00490180" w14:paraId="7AEC0810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2A57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Z113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2B8D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B1967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A6ED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1F11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6B287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BDFB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1BD34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D4524D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628B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4DF06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CF4A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152F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0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5C2D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FC742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5</w:t>
            </w:r>
          </w:p>
        </w:tc>
      </w:tr>
      <w:tr w:rsidR="00154D85" w:rsidRPr="00490180" w14:paraId="45982E74" w14:textId="77777777" w:rsidTr="00154D85">
        <w:trPr>
          <w:trHeight w:val="19"/>
          <w:jc w:val="center"/>
        </w:trPr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E4CE4" w14:textId="26EBE5BC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Z</w:t>
            </w: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115</w:t>
            </w:r>
          </w:p>
        </w:tc>
        <w:tc>
          <w:tcPr>
            <w:tcW w:w="548" w:type="dxa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8A31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6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48DA8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B2EC9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2</w:t>
            </w:r>
          </w:p>
        </w:tc>
        <w:tc>
          <w:tcPr>
            <w:tcW w:w="84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EBD2C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84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C06E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144B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7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65CA0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C43CA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1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151CE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4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C393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50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C6DC5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69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FBD02B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33F3F" w14:textId="77777777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 w:rsidRPr="00CE7A9D">
              <w:rPr>
                <w:rFonts w:ascii="Times New Roman" w:eastAsia="Times New Roman" w:hAnsi="Times New Roman" w:cs="Times New Roman"/>
                <w:sz w:val="10"/>
                <w:szCs w:val="10"/>
              </w:rPr>
              <w:t>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4" w:space="0" w:color="auto"/>
              <w:bottom w:val="single" w:sz="6" w:space="0" w:color="000000" w:themeColor="text1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E18BE" w14:textId="16AEC836" w:rsidR="00154D85" w:rsidRPr="00CE7A9D" w:rsidRDefault="00154D85" w:rsidP="00A40170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eastAsia="Times New Roman" w:hAnsi="Times New Roman" w:cs="Times New Roman"/>
                <w:sz w:val="10"/>
                <w:szCs w:val="10"/>
              </w:rPr>
              <w:t>38</w:t>
            </w:r>
          </w:p>
        </w:tc>
      </w:tr>
    </w:tbl>
    <w:p w14:paraId="1F3F6CC1" w14:textId="1A6ED2F9" w:rsidR="007B6CFE" w:rsidRPr="007B6CFE" w:rsidRDefault="007B6CFE" w:rsidP="007B6CFE">
      <w:pPr>
        <w:tabs>
          <w:tab w:val="left" w:pos="1458"/>
        </w:tabs>
      </w:pPr>
    </w:p>
    <w:sectPr w:rsidR="007B6CFE" w:rsidRPr="007B6CFE" w:rsidSect="007B6CFE">
      <w:pgSz w:w="15840" w:h="12240" w:orient="landscape"/>
      <w:pgMar w:top="1134" w:right="1134" w:bottom="1701" w:left="170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A5716"/>
    <w:multiLevelType w:val="multilevel"/>
    <w:tmpl w:val="538A45F2"/>
    <w:lvl w:ilvl="0">
      <w:start w:val="1"/>
      <w:numFmt w:val="decimal"/>
      <w:pStyle w:val="Title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4B54110C"/>
    <w:multiLevelType w:val="multilevel"/>
    <w:tmpl w:val="4C9A48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ascii="Times New Roman" w:hAnsi="Times New Roman" w:hint="default"/>
        <w:b w:val="0"/>
        <w:i w:val="0"/>
        <w:caps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CFE"/>
    <w:rsid w:val="000B10B0"/>
    <w:rsid w:val="00122B3B"/>
    <w:rsid w:val="00154D85"/>
    <w:rsid w:val="00496276"/>
    <w:rsid w:val="005721DC"/>
    <w:rsid w:val="007B6CFE"/>
    <w:rsid w:val="0084238A"/>
    <w:rsid w:val="00A94B66"/>
    <w:rsid w:val="00CC7053"/>
    <w:rsid w:val="00D6487C"/>
    <w:rsid w:val="00DD3FED"/>
    <w:rsid w:val="00F7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5AB8C5"/>
  <w15:chartTrackingRefBased/>
  <w15:docId w15:val="{30403A1A-E195-0A4B-B2FC-7F171F3DC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CFE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2B3B"/>
    <w:pPr>
      <w:keepNext/>
      <w:keepLines/>
      <w:spacing w:before="240" w:line="360" w:lineRule="auto"/>
      <w:jc w:val="both"/>
      <w:outlineLvl w:val="0"/>
    </w:pPr>
    <w:rPr>
      <w:rFonts w:ascii="Times New Roman" w:eastAsiaTheme="majorEastAsia" w:hAnsi="Times New Roman" w:cstheme="majorBidi"/>
      <w:color w:val="000000" w:themeColor="text1"/>
      <w:szCs w:val="32"/>
      <w:lang w:val="en-BR"/>
    </w:rPr>
  </w:style>
  <w:style w:type="paragraph" w:styleId="Heading2">
    <w:name w:val="heading 2"/>
    <w:aliases w:val="Título 2"/>
    <w:basedOn w:val="Normal"/>
    <w:next w:val="Normal"/>
    <w:link w:val="Heading2Char"/>
    <w:uiPriority w:val="9"/>
    <w:semiHidden/>
    <w:unhideWhenUsed/>
    <w:qFormat/>
    <w:rsid w:val="00DD3FED"/>
    <w:pPr>
      <w:keepNext/>
      <w:keepLines/>
      <w:spacing w:before="40" w:line="360" w:lineRule="auto"/>
      <w:jc w:val="both"/>
      <w:outlineLvl w:val="1"/>
    </w:pPr>
    <w:rPr>
      <w:rFonts w:ascii="Times New Roman" w:eastAsiaTheme="majorEastAsia" w:hAnsi="Times New Roman" w:cs="Times New Roman (Headings CS)"/>
      <w:caps/>
      <w:szCs w:val="26"/>
      <w:lang w:val="en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B3B"/>
    <w:rPr>
      <w:rFonts w:ascii="Times New Roman" w:eastAsiaTheme="majorEastAsia" w:hAnsi="Times New Roman" w:cstheme="majorBidi"/>
      <w:color w:val="000000" w:themeColor="text1"/>
      <w:szCs w:val="32"/>
    </w:rPr>
  </w:style>
  <w:style w:type="character" w:customStyle="1" w:styleId="Heading2Char">
    <w:name w:val="Heading 2 Char"/>
    <w:aliases w:val="Título 2 Char"/>
    <w:basedOn w:val="DefaultParagraphFont"/>
    <w:link w:val="Heading2"/>
    <w:uiPriority w:val="9"/>
    <w:semiHidden/>
    <w:rsid w:val="00122B3B"/>
    <w:rPr>
      <w:rFonts w:ascii="Times New Roman" w:eastAsiaTheme="majorEastAsia" w:hAnsi="Times New Roman" w:cs="Times New Roman (Headings CS)"/>
      <w:caps/>
      <w:szCs w:val="26"/>
    </w:rPr>
  </w:style>
  <w:style w:type="paragraph" w:styleId="Title">
    <w:name w:val="Title"/>
    <w:aliases w:val="Título 3"/>
    <w:basedOn w:val="Normal"/>
    <w:next w:val="Normal"/>
    <w:link w:val="TitleChar"/>
    <w:autoRedefine/>
    <w:uiPriority w:val="10"/>
    <w:qFormat/>
    <w:rsid w:val="00DD3FED"/>
    <w:pPr>
      <w:numPr>
        <w:numId w:val="2"/>
      </w:numPr>
      <w:spacing w:line="360" w:lineRule="auto"/>
      <w:contextualSpacing/>
      <w:jc w:val="both"/>
    </w:pPr>
    <w:rPr>
      <w:rFonts w:ascii="Times New Roman" w:eastAsiaTheme="majorEastAsia" w:hAnsi="Times New Roman" w:cs="Times New Roman (Headings CS)"/>
      <w:b/>
      <w:spacing w:val="-10"/>
      <w:kern w:val="28"/>
      <w:szCs w:val="56"/>
    </w:rPr>
  </w:style>
  <w:style w:type="character" w:customStyle="1" w:styleId="TitleChar">
    <w:name w:val="Title Char"/>
    <w:aliases w:val="Título 3 Char"/>
    <w:basedOn w:val="DefaultParagraphFont"/>
    <w:link w:val="Title"/>
    <w:uiPriority w:val="10"/>
    <w:rsid w:val="00DD3FED"/>
    <w:rPr>
      <w:rFonts w:ascii="Times New Roman" w:eastAsiaTheme="majorEastAsia" w:hAnsi="Times New Roman" w:cs="Times New Roman (Headings CS)"/>
      <w:b/>
      <w:spacing w:val="-10"/>
      <w:kern w:val="28"/>
      <w:szCs w:val="56"/>
      <w:lang w:val="en-US"/>
    </w:rPr>
  </w:style>
  <w:style w:type="paragraph" w:styleId="NoSpacing">
    <w:name w:val="No Spacing"/>
    <w:aliases w:val="Título - Referências"/>
    <w:uiPriority w:val="1"/>
    <w:qFormat/>
    <w:rsid w:val="00CC7053"/>
    <w:rPr>
      <w:rFonts w:ascii="Times New Roman" w:hAnsi="Times New Roman" w:cs="Times New Roman (Body CS)"/>
      <w:b/>
      <w:cap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ianchini Esper</dc:creator>
  <cp:keywords/>
  <dc:description/>
  <cp:lastModifiedBy>Nathalia Bianchini Esper</cp:lastModifiedBy>
  <cp:revision>6</cp:revision>
  <dcterms:created xsi:type="dcterms:W3CDTF">2021-07-03T16:47:00Z</dcterms:created>
  <dcterms:modified xsi:type="dcterms:W3CDTF">2021-07-22T19:31:00Z</dcterms:modified>
</cp:coreProperties>
</file>